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B326F" w14:textId="77777777" w:rsidR="00FA5761" w:rsidRDefault="00FA5761" w:rsidP="00FA5761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color w:val="000000" w:themeColor="text1"/>
          <w:sz w:val="24"/>
          <w:szCs w:val="24"/>
        </w:rPr>
        <w:t>S2 Table. Distribution of responses to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 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>k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nowledge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K)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, attitude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A)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and practice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P)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and related </w:t>
      </w:r>
      <w:r w:rsidRPr="00402B42">
        <w:rPr>
          <w:rFonts w:ascii="Times" w:hAnsi="Times" w:cs="Times New Roman"/>
          <w:b/>
          <w:color w:val="000000" w:themeColor="text1"/>
          <w:sz w:val="24"/>
          <w:szCs w:val="24"/>
        </w:rPr>
        <w:t>questions</w:t>
      </w: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</w:p>
    <w:p w14:paraId="5AFAC6C1" w14:textId="77777777" w:rsidR="00FA5761" w:rsidRDefault="00FA5761" w:rsidP="00FA5761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656"/>
        <w:gridCol w:w="4492"/>
        <w:gridCol w:w="1603"/>
        <w:gridCol w:w="1236"/>
      </w:tblGrid>
      <w:tr w:rsidR="00FA5761" w:rsidRPr="00C11378" w14:paraId="2476D53E" w14:textId="77777777" w:rsidTr="002166FE">
        <w:tc>
          <w:tcPr>
            <w:tcW w:w="1323" w:type="dxa"/>
          </w:tcPr>
          <w:p w14:paraId="61A7D2D2" w14:textId="77777777" w:rsidR="00FA5761" w:rsidRPr="00C11378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ribute</w:t>
            </w:r>
          </w:p>
        </w:tc>
        <w:tc>
          <w:tcPr>
            <w:tcW w:w="658" w:type="dxa"/>
          </w:tcPr>
          <w:p w14:paraId="7E4FB407" w14:textId="77777777" w:rsidR="00FA5761" w:rsidRPr="00C11378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521" w:type="dxa"/>
          </w:tcPr>
          <w:p w14:paraId="52BA6668" w14:textId="77777777" w:rsidR="00FA5761" w:rsidRPr="00C11378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 no</w:t>
            </w:r>
          </w:p>
        </w:tc>
        <w:tc>
          <w:tcPr>
            <w:tcW w:w="1607" w:type="dxa"/>
          </w:tcPr>
          <w:p w14:paraId="53F772FB" w14:textId="77777777" w:rsidR="00FA5761" w:rsidRPr="00C11378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swers</w:t>
            </w:r>
          </w:p>
        </w:tc>
        <w:tc>
          <w:tcPr>
            <w:tcW w:w="1241" w:type="dxa"/>
          </w:tcPr>
          <w:p w14:paraId="5702E0CC" w14:textId="77777777" w:rsidR="00FA5761" w:rsidRPr="00C11378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FA5761" w:rsidRPr="00C11378" w14:paraId="6A041017" w14:textId="77777777" w:rsidTr="002166FE">
        <w:tc>
          <w:tcPr>
            <w:tcW w:w="1323" w:type="dxa"/>
          </w:tcPr>
          <w:p w14:paraId="7DDF6AE9" w14:textId="77777777" w:rsidR="00FA5761" w:rsidRPr="00ED2096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658" w:type="dxa"/>
          </w:tcPr>
          <w:p w14:paraId="7F15601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4521" w:type="dxa"/>
          </w:tcPr>
          <w:p w14:paraId="7214E89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is very important for children from the first day of bir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272AC6C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2F18EB3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 (97.5)</w:t>
            </w:r>
          </w:p>
        </w:tc>
      </w:tr>
      <w:tr w:rsidR="00FA5761" w:rsidRPr="00C11378" w14:paraId="11C64600" w14:textId="77777777" w:rsidTr="002166FE">
        <w:tc>
          <w:tcPr>
            <w:tcW w:w="1323" w:type="dxa"/>
          </w:tcPr>
          <w:p w14:paraId="38EA394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CA3C9A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27C17B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DA6673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23D3DCB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.5)</w:t>
            </w:r>
          </w:p>
        </w:tc>
      </w:tr>
      <w:tr w:rsidR="00FA5761" w:rsidRPr="00C11378" w14:paraId="5B6E3B0A" w14:textId="77777777" w:rsidTr="002166FE">
        <w:tc>
          <w:tcPr>
            <w:tcW w:w="1323" w:type="dxa"/>
          </w:tcPr>
          <w:p w14:paraId="7E781D5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10AFE1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21" w:type="dxa"/>
          </w:tcPr>
          <w:p w14:paraId="7DC327B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prevent infectious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42D8D7B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13D7DE0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90.6)</w:t>
            </w:r>
          </w:p>
        </w:tc>
      </w:tr>
      <w:tr w:rsidR="00FA5761" w:rsidRPr="00C11378" w14:paraId="587105DB" w14:textId="77777777" w:rsidTr="002166FE">
        <w:tc>
          <w:tcPr>
            <w:tcW w:w="1323" w:type="dxa"/>
          </w:tcPr>
          <w:p w14:paraId="2EDBCFD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1C04EF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9A1D22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00861D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7C9E1AA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9.4)</w:t>
            </w:r>
          </w:p>
        </w:tc>
      </w:tr>
      <w:tr w:rsidR="00FA5761" w:rsidRPr="00C11378" w14:paraId="3DFCD55E" w14:textId="77777777" w:rsidTr="002166FE">
        <w:tc>
          <w:tcPr>
            <w:tcW w:w="1323" w:type="dxa"/>
          </w:tcPr>
          <w:p w14:paraId="02FA7B3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E5528C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21" w:type="dxa"/>
          </w:tcPr>
          <w:p w14:paraId="040AE8B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decreases the rates of mortality and disabilit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318E6D5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4005EA5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85.2)</w:t>
            </w:r>
          </w:p>
        </w:tc>
      </w:tr>
      <w:tr w:rsidR="00FA5761" w:rsidRPr="00C11378" w14:paraId="699E7EF3" w14:textId="77777777" w:rsidTr="002166FE">
        <w:tc>
          <w:tcPr>
            <w:tcW w:w="1323" w:type="dxa"/>
          </w:tcPr>
          <w:p w14:paraId="279239F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2FC7534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CD2F01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13514A4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309BF1F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14.8)</w:t>
            </w:r>
          </w:p>
        </w:tc>
      </w:tr>
      <w:tr w:rsidR="00FA5761" w:rsidRPr="00C11378" w14:paraId="16DD83DD" w14:textId="77777777" w:rsidTr="002166FE">
        <w:tc>
          <w:tcPr>
            <w:tcW w:w="1323" w:type="dxa"/>
          </w:tcPr>
          <w:p w14:paraId="0079118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FA285C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1" w:type="dxa"/>
          </w:tcPr>
          <w:p w14:paraId="58F2979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vaccination could maintain child heal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6DAEEDB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6AE2B8EE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 (95.5)</w:t>
            </w:r>
          </w:p>
        </w:tc>
      </w:tr>
      <w:tr w:rsidR="00FA5761" w:rsidRPr="00C11378" w14:paraId="35A3304D" w14:textId="77777777" w:rsidTr="002166FE">
        <w:tc>
          <w:tcPr>
            <w:tcW w:w="1323" w:type="dxa"/>
          </w:tcPr>
          <w:p w14:paraId="4B18836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677247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3BF060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258279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3AF3CA4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4.5)</w:t>
            </w:r>
          </w:p>
        </w:tc>
      </w:tr>
      <w:tr w:rsidR="00FA5761" w:rsidRPr="00C11378" w14:paraId="4C0515A3" w14:textId="77777777" w:rsidTr="002166FE">
        <w:tc>
          <w:tcPr>
            <w:tcW w:w="1323" w:type="dxa"/>
          </w:tcPr>
          <w:p w14:paraId="5080CA2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7D7D4E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21" w:type="dxa"/>
          </w:tcPr>
          <w:p w14:paraId="2E100F4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childhood vaccines could control Measl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3927748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39AD64E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92.6)</w:t>
            </w:r>
          </w:p>
        </w:tc>
      </w:tr>
      <w:tr w:rsidR="00FA5761" w:rsidRPr="00C11378" w14:paraId="02DAF6B1" w14:textId="77777777" w:rsidTr="002166FE">
        <w:tc>
          <w:tcPr>
            <w:tcW w:w="1323" w:type="dxa"/>
          </w:tcPr>
          <w:p w14:paraId="7A1BE3A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AF89A6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E47AE6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EFA17C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4B6F2B3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7.4)</w:t>
            </w:r>
          </w:p>
        </w:tc>
      </w:tr>
      <w:tr w:rsidR="00FA5761" w:rsidRPr="00C11378" w14:paraId="18471B60" w14:textId="77777777" w:rsidTr="002166FE">
        <w:tc>
          <w:tcPr>
            <w:tcW w:w="1323" w:type="dxa"/>
          </w:tcPr>
          <w:p w14:paraId="25369FD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B9FF10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21" w:type="dxa"/>
          </w:tcPr>
          <w:p w14:paraId="01ED665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hepatitis B virus could be prevented by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0B7AF8B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07A3217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92.6)</w:t>
            </w:r>
          </w:p>
        </w:tc>
      </w:tr>
      <w:tr w:rsidR="00FA5761" w:rsidRPr="00C11378" w14:paraId="3333DEDA" w14:textId="77777777" w:rsidTr="002166FE">
        <w:tc>
          <w:tcPr>
            <w:tcW w:w="1323" w:type="dxa"/>
          </w:tcPr>
          <w:p w14:paraId="7AF1FDF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0A868E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7CD827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3212140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7A97F8E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7.4)</w:t>
            </w:r>
          </w:p>
        </w:tc>
      </w:tr>
      <w:tr w:rsidR="00FA5761" w:rsidRPr="00C11378" w14:paraId="16F90B56" w14:textId="77777777" w:rsidTr="002166FE">
        <w:tc>
          <w:tcPr>
            <w:tcW w:w="1323" w:type="dxa"/>
          </w:tcPr>
          <w:p w14:paraId="67F928A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C98CE1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521" w:type="dxa"/>
          </w:tcPr>
          <w:p w14:paraId="6D26BF7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diphtheria, tetanus and pertussis could be controlled by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028B144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2C96243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 (66.4)</w:t>
            </w:r>
          </w:p>
        </w:tc>
      </w:tr>
      <w:tr w:rsidR="00FA5761" w:rsidRPr="00C11378" w14:paraId="2E7D890E" w14:textId="77777777" w:rsidTr="002166FE">
        <w:tc>
          <w:tcPr>
            <w:tcW w:w="1323" w:type="dxa"/>
          </w:tcPr>
          <w:p w14:paraId="6B349E2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CA556E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4E03B01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E862EF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7CC50C8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33.6)</w:t>
            </w:r>
          </w:p>
        </w:tc>
      </w:tr>
      <w:tr w:rsidR="00FA5761" w:rsidRPr="00C11378" w14:paraId="6AE99354" w14:textId="77777777" w:rsidTr="002166FE">
        <w:tc>
          <w:tcPr>
            <w:tcW w:w="1323" w:type="dxa"/>
          </w:tcPr>
          <w:p w14:paraId="20FFAFF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C0F1E7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521" w:type="dxa"/>
          </w:tcPr>
          <w:p w14:paraId="3B11168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malnutrition, low fever and diarrhea are not contraindications for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199AC5B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61A0A51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75.0)</w:t>
            </w:r>
          </w:p>
        </w:tc>
      </w:tr>
      <w:tr w:rsidR="00FA5761" w:rsidRPr="00C11378" w14:paraId="2747BB37" w14:textId="77777777" w:rsidTr="002166FE">
        <w:tc>
          <w:tcPr>
            <w:tcW w:w="1323" w:type="dxa"/>
          </w:tcPr>
          <w:p w14:paraId="1DC5FE0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FAECD1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7FFE21C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53629AE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08DD27A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25.0)</w:t>
            </w:r>
          </w:p>
        </w:tc>
      </w:tr>
      <w:tr w:rsidR="00FA5761" w:rsidRPr="00C11378" w14:paraId="3EBAF225" w14:textId="77777777" w:rsidTr="002166FE">
        <w:tc>
          <w:tcPr>
            <w:tcW w:w="1323" w:type="dxa"/>
          </w:tcPr>
          <w:p w14:paraId="05E5FCA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319898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521" w:type="dxa"/>
          </w:tcPr>
          <w:p w14:paraId="65BEB0A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that even healthy child needs vaccin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5F8AD22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6BABF3F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 (97.5)</w:t>
            </w:r>
          </w:p>
        </w:tc>
      </w:tr>
      <w:tr w:rsidR="00FA5761" w:rsidRPr="00C11378" w14:paraId="1F32E221" w14:textId="77777777" w:rsidTr="002166FE">
        <w:tc>
          <w:tcPr>
            <w:tcW w:w="1323" w:type="dxa"/>
          </w:tcPr>
          <w:p w14:paraId="24E83DE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C9B6CD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71AAFDC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7D6590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0522B2D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.5)</w:t>
            </w:r>
          </w:p>
        </w:tc>
      </w:tr>
      <w:tr w:rsidR="00FA5761" w:rsidRPr="00C11378" w14:paraId="1F45A248" w14:textId="77777777" w:rsidTr="002166FE">
        <w:tc>
          <w:tcPr>
            <w:tcW w:w="1323" w:type="dxa"/>
          </w:tcPr>
          <w:p w14:paraId="7E19DC8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12E57B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21" w:type="dxa"/>
          </w:tcPr>
          <w:p w14:paraId="29E83A0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Do you know that vaccination could result in skin rash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607" w:type="dxa"/>
          </w:tcPr>
          <w:p w14:paraId="4D073F5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2A15BECE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 (81.1)</w:t>
            </w:r>
          </w:p>
        </w:tc>
      </w:tr>
      <w:tr w:rsidR="00FA5761" w:rsidRPr="00C11378" w14:paraId="18B7BC9B" w14:textId="77777777" w:rsidTr="002166FE">
        <w:tc>
          <w:tcPr>
            <w:tcW w:w="1323" w:type="dxa"/>
          </w:tcPr>
          <w:p w14:paraId="4D6F558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331372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521D602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BFDBC1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6025799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18.9)</w:t>
            </w:r>
          </w:p>
        </w:tc>
      </w:tr>
      <w:tr w:rsidR="00FA5761" w:rsidRPr="00C11378" w14:paraId="51073E9F" w14:textId="77777777" w:rsidTr="002166FE">
        <w:tc>
          <w:tcPr>
            <w:tcW w:w="1323" w:type="dxa"/>
            <w:shd w:val="clear" w:color="auto" w:fill="F2F2F2" w:themeFill="background1" w:themeFillShade="F2"/>
          </w:tcPr>
          <w:p w14:paraId="5BCB32B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</w:tcPr>
          <w:p w14:paraId="1D6671D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F2F2F2" w:themeFill="background1" w:themeFillShade="F2"/>
          </w:tcPr>
          <w:p w14:paraId="7E2A6EF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F2F2F2" w:themeFill="background1" w:themeFillShade="F2"/>
          </w:tcPr>
          <w:p w14:paraId="3CEFF17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</w:tcPr>
          <w:p w14:paraId="5C0F464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5761" w:rsidRPr="00C11378" w14:paraId="660D866C" w14:textId="77777777" w:rsidTr="002166FE">
        <w:tc>
          <w:tcPr>
            <w:tcW w:w="1323" w:type="dxa"/>
          </w:tcPr>
          <w:p w14:paraId="1DFA4224" w14:textId="77777777" w:rsidR="00FA5761" w:rsidRPr="00ED2096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658" w:type="dxa"/>
          </w:tcPr>
          <w:p w14:paraId="24C8138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21" w:type="dxa"/>
          </w:tcPr>
          <w:p w14:paraId="2AA2019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think about vaccination benefits? (A)</w:t>
            </w:r>
          </w:p>
        </w:tc>
        <w:tc>
          <w:tcPr>
            <w:tcW w:w="1607" w:type="dxa"/>
          </w:tcPr>
          <w:p w14:paraId="242354F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eneficial</w:t>
            </w:r>
          </w:p>
        </w:tc>
        <w:tc>
          <w:tcPr>
            <w:tcW w:w="1241" w:type="dxa"/>
          </w:tcPr>
          <w:p w14:paraId="7A7E9B0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 (98.4)</w:t>
            </w:r>
          </w:p>
        </w:tc>
      </w:tr>
      <w:tr w:rsidR="00FA5761" w:rsidRPr="00C11378" w14:paraId="603B3628" w14:textId="77777777" w:rsidTr="002166FE">
        <w:tc>
          <w:tcPr>
            <w:tcW w:w="1323" w:type="dxa"/>
          </w:tcPr>
          <w:p w14:paraId="2FEAD04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5E43FA1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70DF4D0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19BEB1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t beneficial</w:t>
            </w:r>
          </w:p>
        </w:tc>
        <w:tc>
          <w:tcPr>
            <w:tcW w:w="1241" w:type="dxa"/>
          </w:tcPr>
          <w:p w14:paraId="1597163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A5761" w:rsidRPr="00C11378" w14:paraId="6C913CB2" w14:textId="77777777" w:rsidTr="002166FE">
        <w:tc>
          <w:tcPr>
            <w:tcW w:w="1323" w:type="dxa"/>
          </w:tcPr>
          <w:p w14:paraId="5A998CF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FC3052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07A88B7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67FA60B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0B5C3CB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6)</w:t>
            </w:r>
          </w:p>
        </w:tc>
      </w:tr>
      <w:tr w:rsidR="00FA5761" w:rsidRPr="00C11378" w14:paraId="201C5144" w14:textId="77777777" w:rsidTr="002166FE">
        <w:tc>
          <w:tcPr>
            <w:tcW w:w="1323" w:type="dxa"/>
          </w:tcPr>
          <w:p w14:paraId="1AD2762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70C330E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21" w:type="dxa"/>
          </w:tcPr>
          <w:p w14:paraId="4A0F54F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feel when vaccinating your child? (A)</w:t>
            </w:r>
          </w:p>
        </w:tc>
        <w:tc>
          <w:tcPr>
            <w:tcW w:w="1607" w:type="dxa"/>
          </w:tcPr>
          <w:p w14:paraId="493C2A8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afe</w:t>
            </w:r>
          </w:p>
        </w:tc>
        <w:tc>
          <w:tcPr>
            <w:tcW w:w="1241" w:type="dxa"/>
          </w:tcPr>
          <w:p w14:paraId="243854D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 (95.9)</w:t>
            </w:r>
          </w:p>
        </w:tc>
      </w:tr>
      <w:tr w:rsidR="00FA5761" w:rsidRPr="00C11378" w14:paraId="71041F39" w14:textId="77777777" w:rsidTr="002166FE">
        <w:tc>
          <w:tcPr>
            <w:tcW w:w="1323" w:type="dxa"/>
          </w:tcPr>
          <w:p w14:paraId="7966734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6A61088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791745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12282DA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Fear</w:t>
            </w:r>
          </w:p>
        </w:tc>
        <w:tc>
          <w:tcPr>
            <w:tcW w:w="1241" w:type="dxa"/>
          </w:tcPr>
          <w:p w14:paraId="2A6B4A0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.1)</w:t>
            </w:r>
          </w:p>
        </w:tc>
      </w:tr>
      <w:tr w:rsidR="00FA5761" w:rsidRPr="00C11378" w14:paraId="3C7E0434" w14:textId="77777777" w:rsidTr="002166FE">
        <w:tc>
          <w:tcPr>
            <w:tcW w:w="1323" w:type="dxa"/>
          </w:tcPr>
          <w:p w14:paraId="462EB36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8A4A32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F14B06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7BFCB4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23E5A88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A5761" w:rsidRPr="00C11378" w14:paraId="72ED3004" w14:textId="77777777" w:rsidTr="002166FE">
        <w:tc>
          <w:tcPr>
            <w:tcW w:w="1323" w:type="dxa"/>
          </w:tcPr>
          <w:p w14:paraId="4974003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023999E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21" w:type="dxa"/>
          </w:tcPr>
          <w:p w14:paraId="76D1C47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 favor of obligatory vaccination programs designed by the health authorities? (A)</w:t>
            </w:r>
          </w:p>
        </w:tc>
        <w:tc>
          <w:tcPr>
            <w:tcW w:w="1607" w:type="dxa"/>
          </w:tcPr>
          <w:p w14:paraId="686A5CF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537CB9B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94.7)</w:t>
            </w:r>
          </w:p>
        </w:tc>
      </w:tr>
      <w:tr w:rsidR="00FA5761" w:rsidRPr="00C11378" w14:paraId="18FB2F65" w14:textId="77777777" w:rsidTr="002166FE">
        <w:tc>
          <w:tcPr>
            <w:tcW w:w="1323" w:type="dxa"/>
          </w:tcPr>
          <w:p w14:paraId="1057EC7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1816363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272AB84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2CECE6B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175AFF2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4)</w:t>
            </w:r>
          </w:p>
        </w:tc>
      </w:tr>
      <w:tr w:rsidR="00FA5761" w:rsidRPr="00C11378" w14:paraId="3C15782F" w14:textId="77777777" w:rsidTr="002166FE">
        <w:tc>
          <w:tcPr>
            <w:tcW w:w="1323" w:type="dxa"/>
          </w:tcPr>
          <w:p w14:paraId="7756005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3957205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5E802EE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76950FF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4F9256B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4.9)</w:t>
            </w:r>
          </w:p>
        </w:tc>
      </w:tr>
      <w:tr w:rsidR="00FA5761" w:rsidRPr="00C11378" w14:paraId="1574CF04" w14:textId="77777777" w:rsidTr="002166FE">
        <w:tc>
          <w:tcPr>
            <w:tcW w:w="1323" w:type="dxa"/>
          </w:tcPr>
          <w:p w14:paraId="1EB0646A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008F8F7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21" w:type="dxa"/>
          </w:tcPr>
          <w:p w14:paraId="2344205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 you give advice your relatives and family to immunize their children? (A)</w:t>
            </w:r>
          </w:p>
        </w:tc>
        <w:tc>
          <w:tcPr>
            <w:tcW w:w="1607" w:type="dxa"/>
          </w:tcPr>
          <w:p w14:paraId="079A0A05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</w:tcPr>
          <w:p w14:paraId="3B7F15D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 (99.2)</w:t>
            </w:r>
          </w:p>
        </w:tc>
      </w:tr>
      <w:tr w:rsidR="00FA5761" w:rsidRPr="00C11378" w14:paraId="05699FCE" w14:textId="77777777" w:rsidTr="002166FE">
        <w:tc>
          <w:tcPr>
            <w:tcW w:w="1323" w:type="dxa"/>
          </w:tcPr>
          <w:p w14:paraId="3D3688F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70326F7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59EBC18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46B93EF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</w:tcPr>
          <w:p w14:paraId="6E170D6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</w:tc>
      </w:tr>
      <w:tr w:rsidR="00FA5761" w:rsidRPr="00C11378" w14:paraId="2130D8A5" w14:textId="77777777" w:rsidTr="002166FE">
        <w:tc>
          <w:tcPr>
            <w:tcW w:w="1323" w:type="dxa"/>
          </w:tcPr>
          <w:p w14:paraId="402459A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</w:tcPr>
          <w:p w14:paraId="4D90683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</w:tcPr>
          <w:p w14:paraId="37FB9658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</w:tcPr>
          <w:p w14:paraId="49C391EC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1241" w:type="dxa"/>
          </w:tcPr>
          <w:p w14:paraId="6EC1F069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4)</w:t>
            </w:r>
          </w:p>
        </w:tc>
      </w:tr>
      <w:tr w:rsidR="00FA5761" w:rsidRPr="00C11378" w14:paraId="6D8E0450" w14:textId="77777777" w:rsidTr="002166FE">
        <w:tc>
          <w:tcPr>
            <w:tcW w:w="1323" w:type="dxa"/>
            <w:shd w:val="clear" w:color="auto" w:fill="D9D9D9" w:themeFill="background1" w:themeFillShade="D9"/>
          </w:tcPr>
          <w:p w14:paraId="69F3E60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D9D9D9" w:themeFill="background1" w:themeFillShade="D9"/>
          </w:tcPr>
          <w:p w14:paraId="4CCC0A8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D9D9D9" w:themeFill="background1" w:themeFillShade="D9"/>
          </w:tcPr>
          <w:p w14:paraId="4ABBFC03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D9D9D9" w:themeFill="background1" w:themeFillShade="D9"/>
          </w:tcPr>
          <w:p w14:paraId="28BFD05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D9D9D9" w:themeFill="background1" w:themeFillShade="D9"/>
          </w:tcPr>
          <w:p w14:paraId="61A7630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5761" w:rsidRPr="00C11378" w14:paraId="30F158D1" w14:textId="77777777" w:rsidTr="002166FE">
        <w:tc>
          <w:tcPr>
            <w:tcW w:w="1323" w:type="dxa"/>
            <w:shd w:val="clear" w:color="auto" w:fill="FFFFFF" w:themeFill="background1"/>
          </w:tcPr>
          <w:p w14:paraId="7C4860ED" w14:textId="77777777" w:rsidR="00FA5761" w:rsidRPr="00ED2096" w:rsidRDefault="00FA5761" w:rsidP="002166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D209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658" w:type="dxa"/>
            <w:shd w:val="clear" w:color="auto" w:fill="FFFFFF" w:themeFill="background1"/>
          </w:tcPr>
          <w:p w14:paraId="7FBB6BA4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21" w:type="dxa"/>
            <w:shd w:val="clear" w:color="auto" w:fill="FFFFFF" w:themeFill="background1"/>
          </w:tcPr>
          <w:p w14:paraId="541D630B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on whether the child/children received EPI scheduled vaccines timely (confirmed by seeing the vaccination card from the participant)? </w:t>
            </w:r>
          </w:p>
        </w:tc>
        <w:tc>
          <w:tcPr>
            <w:tcW w:w="1607" w:type="dxa"/>
            <w:shd w:val="clear" w:color="auto" w:fill="FFFFFF" w:themeFill="background1"/>
          </w:tcPr>
          <w:p w14:paraId="066D8F91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</w:tc>
        <w:tc>
          <w:tcPr>
            <w:tcW w:w="1241" w:type="dxa"/>
            <w:shd w:val="clear" w:color="auto" w:fill="FFFFFF" w:themeFill="background1"/>
          </w:tcPr>
          <w:p w14:paraId="342956B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 (63.1)</w:t>
            </w:r>
          </w:p>
        </w:tc>
      </w:tr>
      <w:tr w:rsidR="00FA5761" w:rsidRPr="00C11378" w14:paraId="774D4A4A" w14:textId="77777777" w:rsidTr="002166FE">
        <w:tc>
          <w:tcPr>
            <w:tcW w:w="1323" w:type="dxa"/>
            <w:shd w:val="clear" w:color="auto" w:fill="FFFFFF" w:themeFill="background1"/>
          </w:tcPr>
          <w:p w14:paraId="35E920B2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 w:themeFill="background1"/>
          </w:tcPr>
          <w:p w14:paraId="4B980D2D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21" w:type="dxa"/>
            <w:shd w:val="clear" w:color="auto" w:fill="FFFFFF" w:themeFill="background1"/>
          </w:tcPr>
          <w:p w14:paraId="233E6040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2AFF361E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3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1241" w:type="dxa"/>
            <w:shd w:val="clear" w:color="auto" w:fill="FFFFFF" w:themeFill="background1"/>
          </w:tcPr>
          <w:p w14:paraId="1BCBDF96" w14:textId="77777777" w:rsidR="00FA5761" w:rsidRPr="00C11378" w:rsidRDefault="00FA5761" w:rsidP="002166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36.9)</w:t>
            </w:r>
          </w:p>
        </w:tc>
      </w:tr>
    </w:tbl>
    <w:p w14:paraId="6B28000D" w14:textId="77777777" w:rsidR="00FA5761" w:rsidRPr="00C11378" w:rsidRDefault="00FA5761" w:rsidP="00FA5761">
      <w:pPr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14:paraId="7896E6A2" w14:textId="77777777" w:rsidR="00FA5761" w:rsidRPr="00402B42" w:rsidRDefault="00FA5761" w:rsidP="00FA5761">
      <w:pPr>
        <w:pStyle w:val="NoSpacing"/>
        <w:spacing w:line="360" w:lineRule="auto"/>
        <w:rPr>
          <w:rFonts w:ascii="Times" w:hAnsi="Times" w:cs="Times New Roman"/>
          <w:b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</w:p>
    <w:p w14:paraId="501AD50E" w14:textId="77777777" w:rsidR="00FA5761" w:rsidRPr="00402B42" w:rsidRDefault="00FA5761" w:rsidP="00FA5761">
      <w:pPr>
        <w:pStyle w:val="NoSpacing"/>
        <w:spacing w:line="360" w:lineRule="auto"/>
        <w:rPr>
          <w:rFonts w:ascii="Times" w:hAnsi="Times" w:cs="Times New Roman"/>
          <w:color w:val="000000" w:themeColor="text1"/>
          <w:sz w:val="24"/>
          <w:szCs w:val="24"/>
        </w:rPr>
      </w:pPr>
    </w:p>
    <w:p w14:paraId="306C4BD5" w14:textId="77777777" w:rsidR="00FA5761" w:rsidRPr="00402B42" w:rsidRDefault="00FA5761" w:rsidP="00FA5761">
      <w:pPr>
        <w:spacing w:line="360" w:lineRule="auto"/>
        <w:jc w:val="both"/>
        <w:rPr>
          <w:rFonts w:ascii="Times" w:hAnsi="Times"/>
          <w:color w:val="000000" w:themeColor="text1"/>
          <w:sz w:val="24"/>
          <w:szCs w:val="24"/>
        </w:rPr>
      </w:pPr>
    </w:p>
    <w:p w14:paraId="45A60ABD" w14:textId="77777777" w:rsidR="00FA5761" w:rsidRPr="00C11378" w:rsidRDefault="00FA5761" w:rsidP="00FA5761">
      <w:pPr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14:paraId="5D4FB8ED" w14:textId="77777777" w:rsidR="00771449" w:rsidRDefault="00771449"/>
    <w:sectPr w:rsidR="0077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NDW1NDIxMrQwMrJU0lEKTi0uzszPAykwrAUA+mRPciwAAAA="/>
  </w:docVars>
  <w:rsids>
    <w:rsidRoot w:val="00FA5761"/>
    <w:rsid w:val="00771449"/>
    <w:rsid w:val="00A96668"/>
    <w:rsid w:val="00FA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4704"/>
  <w15:chartTrackingRefBased/>
  <w15:docId w15:val="{51C75E0D-6616-4703-8875-AFC9D978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576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1</cp:revision>
  <dcterms:created xsi:type="dcterms:W3CDTF">2022-11-11T04:46:00Z</dcterms:created>
  <dcterms:modified xsi:type="dcterms:W3CDTF">2022-11-11T04:46:00Z</dcterms:modified>
</cp:coreProperties>
</file>